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919595" w14:textId="6AA11705" w:rsidR="00E4063E" w:rsidRPr="00F03521" w:rsidRDefault="0023584F" w:rsidP="00E1653C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val="en-US" w:eastAsia="de-DE"/>
        </w:rPr>
      </w:pPr>
      <w:r w:rsidRPr="0023584F">
        <w:rPr>
          <w:rFonts w:ascii="Times New Roman" w:eastAsia="Times New Roman" w:hAnsi="Times New Roman" w:cs="Times New Roman"/>
          <w:b/>
          <w:color w:val="000000" w:themeColor="text1"/>
          <w:lang w:val="en-US" w:eastAsia="de-DE"/>
        </w:rPr>
        <w:t>Supplementary_Data_Sheet_S1</w:t>
      </w:r>
      <w:r>
        <w:rPr>
          <w:rFonts w:ascii="Times New Roman" w:eastAsia="Times New Roman" w:hAnsi="Times New Roman" w:cs="Times New Roman"/>
          <w:b/>
          <w:color w:val="000000" w:themeColor="text1"/>
          <w:lang w:val="en-US" w:eastAsia="de-DE"/>
        </w:rPr>
        <w:t>0</w:t>
      </w:r>
      <w:bookmarkStart w:id="0" w:name="_GoBack"/>
      <w:bookmarkEnd w:id="0"/>
      <w:r w:rsidR="00BF4CA9" w:rsidRPr="00014542">
        <w:rPr>
          <w:rFonts w:ascii="Times New Roman" w:eastAsia="Times New Roman" w:hAnsi="Times New Roman" w:cs="Times New Roman"/>
          <w:b/>
          <w:color w:val="000000" w:themeColor="text1"/>
          <w:lang w:val="en-US" w:eastAsia="de-DE"/>
        </w:rPr>
        <w:t>:</w:t>
      </w:r>
      <w:r w:rsidR="00BF4CA9" w:rsidRPr="00F03521">
        <w:rPr>
          <w:rFonts w:ascii="Times New Roman" w:eastAsia="Times New Roman" w:hAnsi="Times New Roman" w:cs="Times New Roman"/>
          <w:color w:val="000000" w:themeColor="text1"/>
          <w:lang w:val="en-US" w:eastAsia="de-DE"/>
        </w:rPr>
        <w:t xml:space="preserve"> </w:t>
      </w:r>
      <w:r w:rsidR="00BF4CA9" w:rsidRPr="00CD7439">
        <w:rPr>
          <w:rFonts w:ascii="Times New Roman" w:eastAsia="Times New Roman" w:hAnsi="Times New Roman" w:cs="Times New Roman"/>
          <w:b/>
          <w:color w:val="000000" w:themeColor="text1"/>
          <w:lang w:val="en-US" w:eastAsia="de-DE"/>
        </w:rPr>
        <w:t xml:space="preserve">Element concentrations of different </w:t>
      </w:r>
      <w:r w:rsidR="00BF4CA9" w:rsidRPr="00CD7439">
        <w:rPr>
          <w:rFonts w:ascii="Times New Roman" w:eastAsia="Times New Roman" w:hAnsi="Times New Roman" w:cs="Times New Roman"/>
          <w:b/>
          <w:i/>
          <w:color w:val="000000" w:themeColor="text1"/>
          <w:lang w:val="en-US" w:eastAsia="de-DE"/>
        </w:rPr>
        <w:t>Brassica napus</w:t>
      </w:r>
      <w:r w:rsidR="00BF4CA9" w:rsidRPr="00CD7439">
        <w:rPr>
          <w:rFonts w:ascii="Times New Roman" w:eastAsia="Times New Roman" w:hAnsi="Times New Roman" w:cs="Times New Roman"/>
          <w:b/>
          <w:color w:val="000000" w:themeColor="text1"/>
          <w:lang w:val="en-US" w:eastAsia="de-DE"/>
        </w:rPr>
        <w:t xml:space="preserve"> plant parts</w:t>
      </w:r>
      <w:r w:rsidR="00F03521" w:rsidRPr="00CD7439">
        <w:rPr>
          <w:rFonts w:ascii="Times New Roman" w:eastAsia="Times New Roman" w:hAnsi="Times New Roman" w:cs="Times New Roman"/>
          <w:b/>
          <w:color w:val="000000" w:themeColor="text1"/>
          <w:lang w:val="en-US" w:eastAsia="de-DE"/>
        </w:rPr>
        <w:t>.</w:t>
      </w:r>
      <w:r w:rsidR="00F03521">
        <w:rPr>
          <w:rFonts w:ascii="Times New Roman" w:eastAsia="Times New Roman" w:hAnsi="Times New Roman" w:cs="Times New Roman"/>
          <w:color w:val="000000" w:themeColor="text1"/>
          <w:lang w:val="en-US" w:eastAsia="de-DE"/>
        </w:rPr>
        <w:t xml:space="preserve"> </w:t>
      </w:r>
      <w:r w:rsidR="00E4063E" w:rsidRPr="00F03521">
        <w:rPr>
          <w:rFonts w:ascii="Times New Roman" w:hAnsi="Times New Roman" w:cs="Times New Roman"/>
          <w:color w:val="000000" w:themeColor="text1"/>
          <w:lang w:val="en-US"/>
        </w:rPr>
        <w:t xml:space="preserve">HR-ICP-MS-based element analysis of different aerial </w:t>
      </w:r>
      <w:r w:rsidR="00314522">
        <w:rPr>
          <w:rFonts w:ascii="Times New Roman" w:hAnsi="Times New Roman" w:cs="Times New Roman"/>
          <w:i/>
          <w:color w:val="000000" w:themeColor="text1"/>
          <w:lang w:val="en-US"/>
        </w:rPr>
        <w:t>B.</w:t>
      </w:r>
      <w:r w:rsidR="00E4063E" w:rsidRPr="00F03521">
        <w:rPr>
          <w:rFonts w:ascii="Times New Roman" w:hAnsi="Times New Roman" w:cs="Times New Roman"/>
          <w:i/>
          <w:color w:val="000000" w:themeColor="text1"/>
          <w:lang w:val="en-US"/>
        </w:rPr>
        <w:t xml:space="preserve"> napus </w:t>
      </w:r>
      <w:r w:rsidR="007A5566">
        <w:rPr>
          <w:rFonts w:ascii="Times New Roman" w:hAnsi="Times New Roman" w:cs="Times New Roman"/>
          <w:color w:val="000000" w:themeColor="text1"/>
          <w:lang w:val="en-US"/>
        </w:rPr>
        <w:t xml:space="preserve">plant parts of two B </w:t>
      </w:r>
      <w:r w:rsidR="00E4063E" w:rsidRPr="00F03521">
        <w:rPr>
          <w:rFonts w:ascii="Times New Roman" w:hAnsi="Times New Roman" w:cs="Times New Roman"/>
          <w:color w:val="000000" w:themeColor="text1"/>
          <w:lang w:val="en-US"/>
        </w:rPr>
        <w:t>defici</w:t>
      </w:r>
      <w:r w:rsidR="00CB28D5">
        <w:rPr>
          <w:rFonts w:ascii="Times New Roman" w:hAnsi="Times New Roman" w:cs="Times New Roman"/>
          <w:color w:val="000000" w:themeColor="text1"/>
          <w:lang w:val="en-US"/>
        </w:rPr>
        <w:t xml:space="preserve">ency tolerant (E, E2) and two B </w:t>
      </w:r>
      <w:r w:rsidR="00E4063E" w:rsidRPr="00F03521">
        <w:rPr>
          <w:rFonts w:ascii="Times New Roman" w:hAnsi="Times New Roman" w:cs="Times New Roman"/>
          <w:color w:val="000000" w:themeColor="text1"/>
          <w:lang w:val="en-US"/>
        </w:rPr>
        <w:t xml:space="preserve">deficiency sensitive (IE, IE2) cultivars grown in </w:t>
      </w:r>
      <w:r w:rsidR="00540A78">
        <w:rPr>
          <w:rFonts w:ascii="Times New Roman" w:hAnsi="Times New Roman" w:cs="Times New Roman"/>
          <w:color w:val="000000" w:themeColor="text1"/>
          <w:lang w:val="en-US"/>
        </w:rPr>
        <w:t>an</w:t>
      </w:r>
      <w:r w:rsidR="00E4063E" w:rsidRPr="00F03521">
        <w:rPr>
          <w:rFonts w:ascii="Times New Roman" w:hAnsi="Times New Roman" w:cs="Times New Roman"/>
          <w:color w:val="000000" w:themeColor="text1"/>
          <w:lang w:val="en-US"/>
        </w:rPr>
        <w:t xml:space="preserve"> automated </w:t>
      </w:r>
      <w:r w:rsidR="00CE10C1">
        <w:rPr>
          <w:rFonts w:ascii="Times New Roman" w:hAnsi="Times New Roman" w:cs="Times New Roman"/>
          <w:color w:val="000000" w:themeColor="text1"/>
          <w:lang w:val="en-US"/>
        </w:rPr>
        <w:t>IPK</w:t>
      </w:r>
      <w:r w:rsidR="00E4063E" w:rsidRPr="00F03521">
        <w:rPr>
          <w:rFonts w:ascii="Times New Roman" w:hAnsi="Times New Roman" w:cs="Times New Roman"/>
          <w:color w:val="000000" w:themeColor="text1"/>
          <w:lang w:val="en-US"/>
        </w:rPr>
        <w:t xml:space="preserve"> phenotyping facility under </w:t>
      </w:r>
      <w:r w:rsidR="00E4063E" w:rsidRPr="00F03521">
        <w:rPr>
          <w:rFonts w:ascii="Times New Roman" w:hAnsi="Times New Roman" w:cs="Times New Roman"/>
          <w:color w:val="000000" w:themeColor="text1"/>
          <w:lang w:val="en-GB"/>
        </w:rPr>
        <w:t>B-deficient (</w:t>
      </w:r>
      <w:r w:rsidR="00E4063E" w:rsidRPr="00F03521">
        <w:rPr>
          <w:rFonts w:ascii="Times New Roman" w:hAnsi="Times New Roman" w:cs="Times New Roman"/>
          <w:color w:val="000000" w:themeColor="text1"/>
          <w:lang w:val="en-GB"/>
        </w:rPr>
        <w:sym w:font="Symbol" w:char="F02D"/>
      </w:r>
      <w:r w:rsidR="00E4063E" w:rsidRPr="00F03521">
        <w:rPr>
          <w:rFonts w:ascii="Times New Roman" w:hAnsi="Times New Roman" w:cs="Times New Roman"/>
          <w:color w:val="000000" w:themeColor="text1"/>
          <w:lang w:val="en-GB"/>
        </w:rPr>
        <w:t>), B-sufficient (+) or B-surplus (++) conditions</w:t>
      </w:r>
      <w:r w:rsidR="00E4063E" w:rsidRPr="00F03521">
        <w:rPr>
          <w:rFonts w:ascii="Times New Roman" w:hAnsi="Times New Roman" w:cs="Times New Roman"/>
          <w:color w:val="000000" w:themeColor="text1"/>
          <w:lang w:val="en-US"/>
        </w:rPr>
        <w:t xml:space="preserve">. Values represent concentrations of specific plant parts or organs (cot = cotyledon, L1 = first vegetative leaf, L3 = third vegetative leaf, RL = remaining leaves, stem = remaining stem tissue without leaves). Values show mean element concentrations in ng per mg dry weight </w:t>
      </w:r>
      <w:r w:rsidR="006A1036">
        <w:rPr>
          <w:rFonts w:ascii="Times New Roman" w:hAnsi="Times New Roman" w:cs="Times New Roman"/>
          <w:color w:val="000000" w:themeColor="text1"/>
          <w:lang w:val="en-US"/>
        </w:rPr>
        <w:t xml:space="preserve">(DW) </w:t>
      </w:r>
      <w:r w:rsidR="00E4063E" w:rsidRPr="00F03521">
        <w:rPr>
          <w:rFonts w:ascii="Times New Roman" w:hAnsi="Times New Roman" w:cs="Times New Roman"/>
          <w:color w:val="000000" w:themeColor="text1"/>
          <w:lang w:val="en-US"/>
        </w:rPr>
        <w:t>from n =</w:t>
      </w:r>
      <w:r w:rsidR="00965199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E4063E" w:rsidRPr="00F03521">
        <w:rPr>
          <w:rFonts w:ascii="Times New Roman" w:hAnsi="Times New Roman" w:cs="Times New Roman"/>
          <w:color w:val="000000" w:themeColor="text1"/>
          <w:lang w:val="en-US"/>
        </w:rPr>
        <w:t>3 biological replicates ± SE</w:t>
      </w:r>
      <w:r w:rsidR="00BE6E51">
        <w:rPr>
          <w:rFonts w:ascii="Times New Roman" w:hAnsi="Times New Roman" w:cs="Times New Roman"/>
          <w:color w:val="000000" w:themeColor="text1"/>
          <w:lang w:val="en-US"/>
        </w:rPr>
        <w:t>.</w:t>
      </w:r>
    </w:p>
    <w:p w14:paraId="1E245E1B" w14:textId="77777777" w:rsidR="00E4063E" w:rsidRPr="00E4063E" w:rsidRDefault="00E4063E" w:rsidP="00E1653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tbl>
      <w:tblPr>
        <w:tblW w:w="880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0"/>
        <w:gridCol w:w="820"/>
        <w:gridCol w:w="600"/>
        <w:gridCol w:w="766"/>
        <w:gridCol w:w="875"/>
        <w:gridCol w:w="546"/>
        <w:gridCol w:w="656"/>
        <w:gridCol w:w="875"/>
        <w:gridCol w:w="656"/>
        <w:gridCol w:w="875"/>
        <w:gridCol w:w="875"/>
        <w:gridCol w:w="656"/>
      </w:tblGrid>
      <w:tr w:rsidR="00E4063E" w:rsidRPr="0023584F" w14:paraId="227E6598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AF7A4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 w:eastAsia="de-DE"/>
              </w:rPr>
            </w:pPr>
            <w:r w:rsidRPr="00E1653C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B3382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 w:eastAsia="de-DE"/>
              </w:rPr>
            </w:pPr>
            <w:r w:rsidRPr="00E1653C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3CF7B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 w:eastAsia="de-DE"/>
              </w:rPr>
            </w:pPr>
            <w:r w:rsidRPr="00E1653C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 w:eastAsia="de-DE"/>
              </w:rPr>
              <w:t> </w:t>
            </w:r>
          </w:p>
        </w:tc>
        <w:tc>
          <w:tcPr>
            <w:tcW w:w="678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B5F93" w14:textId="77777777" w:rsidR="00E4063E" w:rsidRPr="00E1653C" w:rsidRDefault="00E4063E" w:rsidP="00B031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 w:eastAsia="de-DE"/>
              </w:rPr>
            </w:pPr>
            <w:r w:rsidRPr="00E1653C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 w:eastAsia="de-DE"/>
              </w:rPr>
              <w:t>average concentration per part (ng / mg DW)</w:t>
            </w:r>
          </w:p>
        </w:tc>
      </w:tr>
      <w:tr w:rsidR="00E4063E" w:rsidRPr="00E4063E" w14:paraId="107E7725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C2DDE" w14:textId="36B5EB20" w:rsidR="00E4063E" w:rsidRPr="00E1653C" w:rsidRDefault="00514F3C" w:rsidP="00B0313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 w:eastAsia="de-DE"/>
              </w:rPr>
              <w:t>c</w:t>
            </w:r>
            <w:r w:rsidR="00E4063E" w:rsidRPr="00E1653C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 w:eastAsia="de-DE"/>
              </w:rPr>
              <w:t>ultiva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487995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 w:eastAsia="de-DE"/>
              </w:rPr>
            </w:pPr>
            <w:r w:rsidRPr="00E1653C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 w:eastAsia="de-DE"/>
              </w:rPr>
              <w:t>boron conditio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6D4477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 w:eastAsia="de-DE"/>
              </w:rPr>
            </w:pPr>
            <w:r w:rsidRPr="00E1653C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 w:eastAsia="de-DE"/>
              </w:rPr>
              <w:t>plant part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83C1C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 w:eastAsia="de-DE"/>
              </w:rPr>
            </w:pPr>
            <w:r w:rsidRPr="00E1653C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 w:eastAsia="de-DE"/>
              </w:rPr>
              <w:t>B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6BE77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 w:eastAsia="de-DE"/>
              </w:rPr>
            </w:pPr>
            <w:r w:rsidRPr="00E1653C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 w:eastAsia="de-DE"/>
              </w:rPr>
              <w:t>Ca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588DD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 w:eastAsia="de-DE"/>
              </w:rPr>
            </w:pPr>
            <w:r w:rsidRPr="00E1653C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 w:eastAsia="de-DE"/>
              </w:rPr>
              <w:t>Cu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05184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 w:eastAsia="de-DE"/>
              </w:rPr>
            </w:pPr>
            <w:r w:rsidRPr="00E1653C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 w:eastAsia="de-DE"/>
              </w:rPr>
              <w:t>Fe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3F683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 w:eastAsia="de-DE"/>
              </w:rPr>
            </w:pPr>
            <w:r w:rsidRPr="00E1653C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 w:eastAsia="de-DE"/>
              </w:rPr>
              <w:t>Mg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4FD51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 w:eastAsia="de-DE"/>
              </w:rPr>
            </w:pPr>
            <w:r w:rsidRPr="00E1653C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 w:eastAsia="de-DE"/>
              </w:rPr>
              <w:t>Mn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704B0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 w:eastAsia="de-DE"/>
              </w:rPr>
            </w:pPr>
            <w:r w:rsidRPr="00E1653C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 w:eastAsia="de-DE"/>
              </w:rPr>
              <w:t>Na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B9BF1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 w:eastAsia="de-DE"/>
              </w:rPr>
            </w:pPr>
            <w:r w:rsidRPr="00E1653C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 w:eastAsia="de-DE"/>
              </w:rPr>
              <w:t>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A5BBE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 w:eastAsia="de-DE"/>
              </w:rPr>
            </w:pPr>
            <w:r w:rsidRPr="00E1653C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 w:eastAsia="de-DE"/>
              </w:rPr>
              <w:t>Zn</w:t>
            </w:r>
          </w:p>
        </w:tc>
      </w:tr>
      <w:tr w:rsidR="00E4063E" w:rsidRPr="00E4063E" w14:paraId="7DCD4E25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AD883A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500558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E9C681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de-D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710BEB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de-DE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E31408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de-DE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8452B1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de-DE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653DB2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de-DE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FCB6FF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de-DE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052C9A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de-DE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8CF33A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de-DE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5BC565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de-DE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B09EE9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de-DE"/>
              </w:rPr>
              <w:t> </w:t>
            </w:r>
          </w:p>
        </w:tc>
      </w:tr>
      <w:tr w:rsidR="00E4063E" w:rsidRPr="00E1653C" w14:paraId="09933E1C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BEB29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95857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(-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ED049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Co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9295B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8.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461A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4533.9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3E69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.7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2FACA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79.8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BF00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876.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3EB72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93.9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C6960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0372.3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3768B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0220.7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79747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9.56</w:t>
            </w:r>
          </w:p>
        </w:tc>
      </w:tr>
      <w:tr w:rsidR="00E4063E" w:rsidRPr="00E1653C" w14:paraId="7C80A0DF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C27E4D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7450C6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4B9F10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± S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21E847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.8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D8BFD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3297.5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45537B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.7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A0797E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6.6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61882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13.2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B10E8B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7.1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87C430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957.3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7E292C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172.7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FE5E9E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.79</w:t>
            </w:r>
          </w:p>
        </w:tc>
      </w:tr>
      <w:tr w:rsidR="00E4063E" w:rsidRPr="00E1653C" w14:paraId="2A07926E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8842B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35AE2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(-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27448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L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3C274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.6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79CE1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5113.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A3B2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D2C94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86.5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3ED94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529.2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E0901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10.1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C34B9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8363.4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F557A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1839.8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F12F8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2.10</w:t>
            </w:r>
          </w:p>
        </w:tc>
      </w:tr>
      <w:tr w:rsidR="00E4063E" w:rsidRPr="00E1653C" w14:paraId="24CB03E5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8953BC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5E41F7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158583" w14:textId="325A14F1" w:rsidR="00E4063E" w:rsidRPr="00E1653C" w:rsidRDefault="00260620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± S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AFB1D5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.5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45F78B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0616.09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366E0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.4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28F1C3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1.8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CFCE97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769.4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351700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1.1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C031EB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941.5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47D2D2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246.3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6FA2F3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8.95</w:t>
            </w:r>
          </w:p>
        </w:tc>
      </w:tr>
      <w:tr w:rsidR="00E4063E" w:rsidRPr="00E1653C" w14:paraId="27D06C1D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123D6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892B1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(-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09B37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L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F8430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.0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F2557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1928.7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856D7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.0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866F3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96.9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24108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721.6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5B80E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04.4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2DD5C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8199.3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2D7F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0011.4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39B10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1.95</w:t>
            </w:r>
          </w:p>
        </w:tc>
      </w:tr>
      <w:tr w:rsidR="00E4063E" w:rsidRPr="00E1653C" w14:paraId="5F78E0C8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D05856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D98697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0D188D" w14:textId="343B91F4" w:rsidR="00E4063E" w:rsidRPr="00E1653C" w:rsidRDefault="00260620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± S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73A93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.9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2F3F7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8830.1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A38FD0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.7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D1083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1.0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34DDF4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729.3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33A76A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1.8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AA7C2C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903.5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6AAF0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677.5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CA645C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3.66</w:t>
            </w:r>
          </w:p>
        </w:tc>
      </w:tr>
      <w:tr w:rsidR="00E4063E" w:rsidRPr="00E1653C" w14:paraId="01608BB4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43DCF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41048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(-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16B14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L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5BEB3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.4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1AA19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8031.0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76F73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.3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B7DF8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88.7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C8237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316.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C39C5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91.7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1007A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7769.1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C0DDC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0201.7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C539E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9.90</w:t>
            </w:r>
          </w:p>
        </w:tc>
      </w:tr>
      <w:tr w:rsidR="00E4063E" w:rsidRPr="00E1653C" w14:paraId="4D3BCE01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DC1E71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88D07C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B31810" w14:textId="7A1FC3B4" w:rsidR="00E4063E" w:rsidRPr="00E1653C" w:rsidRDefault="00260620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± S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AEF0AE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.1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543F5E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980.2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0FD23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.2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0146E0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9.3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08DB9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19.5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DDE083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9.9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FAF08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663.9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EB7829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929.7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6DB169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0.33</w:t>
            </w:r>
          </w:p>
        </w:tc>
      </w:tr>
      <w:tr w:rsidR="00E4063E" w:rsidRPr="00E1653C" w14:paraId="573AB9C7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AD36F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DFF59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(-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9D1BF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STE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0731E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.1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CFA92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3186.5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5A779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7.3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6D7A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76.8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BDD89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376.2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EAFA1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3.7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48BAE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358.5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F6409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0546.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D6E3C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73.97</w:t>
            </w:r>
          </w:p>
        </w:tc>
      </w:tr>
      <w:tr w:rsidR="00E4063E" w:rsidRPr="00E1653C" w14:paraId="1ED208F5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F5FA29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8ABBD4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54920E" w14:textId="37B1C98E" w:rsidR="00E4063E" w:rsidRPr="00E1653C" w:rsidRDefault="00260620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± S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73EBF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.8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313F00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754.0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4AA0AB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.4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028667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9.4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EB05CB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65.6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4A178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.2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76A87C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161.9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2A673A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205.7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C6EF2A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9.16</w:t>
            </w:r>
          </w:p>
        </w:tc>
      </w:tr>
      <w:tr w:rsidR="00E4063E" w:rsidRPr="00E1653C" w14:paraId="18C83E17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AE6BA7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64DEE8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(+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C819DD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Co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94F3D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4.7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5CA1E2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8458.8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BB15EB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.4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44C8C4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6.7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D6CC5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481.1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6AD85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26.9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FB33B1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892.8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FAC0D9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452.6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C543D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9.22</w:t>
            </w:r>
          </w:p>
        </w:tc>
      </w:tr>
      <w:tr w:rsidR="00E4063E" w:rsidRPr="00E1653C" w14:paraId="33EC66FB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502A78F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1E3036C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D072458" w14:textId="7BC6855C" w:rsidR="00E4063E" w:rsidRPr="00E1653C" w:rsidRDefault="00260620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± S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60A2333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4.6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DF5568E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2921.9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8068FAE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.8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EC2D70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5.8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3C133EA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49.8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5F16D34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2.0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9F72B87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65.1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A4D8008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983.6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A359045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6.79</w:t>
            </w:r>
          </w:p>
        </w:tc>
      </w:tr>
      <w:tr w:rsidR="00E4063E" w:rsidRPr="00E1653C" w14:paraId="2A9B34D2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3782B4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9DECDC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(+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9499F9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L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E3CE6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6.5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733E28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6014.3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246975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.7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EEA10B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76.8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A50049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464.9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08A977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55.3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5A15D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734.2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05C51B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419.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678661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5.33</w:t>
            </w:r>
          </w:p>
        </w:tc>
      </w:tr>
      <w:tr w:rsidR="00E4063E" w:rsidRPr="00E1653C" w14:paraId="64045965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F462040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050076C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939A1B5" w14:textId="667AACAB" w:rsidR="00E4063E" w:rsidRPr="00E1653C" w:rsidRDefault="00260620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± S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2FD970A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7.0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5981EE4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9949.85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7E5FCD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.3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D22F45E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1.3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1058FA4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89.3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D646A15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2.5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04689DB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883.9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D239BC8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604.0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A1C1FF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7.46</w:t>
            </w:r>
          </w:p>
        </w:tc>
      </w:tr>
      <w:tr w:rsidR="00E4063E" w:rsidRPr="00E1653C" w14:paraId="0424C8AA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E656C7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9BD707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(+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94ED01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L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550174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5.1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257A8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0092.9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DB9B5E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0.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E4095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43.0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471E2E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097.4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5DA0C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51.1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EECD5C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8968.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492A0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2835.0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DF0739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18.92</w:t>
            </w:r>
          </w:p>
        </w:tc>
      </w:tr>
      <w:tr w:rsidR="00E4063E" w:rsidRPr="00E1653C" w14:paraId="700BCED0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232C2A8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062508B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6B8B01A" w14:textId="0B65B969" w:rsidR="00E4063E" w:rsidRPr="00E1653C" w:rsidRDefault="00260620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± S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648937C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3.9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94EE52B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1084.06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2BA9CC2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.3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C1C74C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6.8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AB9AA67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738.5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FCAE14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07.5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531FD11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427.5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9C67AE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987.3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E66926A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0.18</w:t>
            </w:r>
          </w:p>
        </w:tc>
      </w:tr>
      <w:tr w:rsidR="00E4063E" w:rsidRPr="00E1653C" w14:paraId="1C0919CF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09E765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FEBB78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(+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6AEA1F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L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A486F3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78.7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D9CA08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5095.1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285FC4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6.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EE8C6E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11.4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8E05DB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9130.2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837E7E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35.7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98751A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3732.3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D12B4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9216.5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772667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93.02</w:t>
            </w:r>
          </w:p>
        </w:tc>
      </w:tr>
      <w:tr w:rsidR="00E4063E" w:rsidRPr="00E1653C" w14:paraId="2E191F52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42FCC41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8BB99FA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00EE6C9" w14:textId="417D0CE4" w:rsidR="00E4063E" w:rsidRPr="00E1653C" w:rsidRDefault="00260620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± S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6B87420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0.7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D4BD7E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0331.2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1A772F1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0.1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FF16B35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24.8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BAA9A10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054.2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AE50811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97.2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F734D1E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8474.0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56242A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2700.1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5A4CB53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30.08</w:t>
            </w:r>
          </w:p>
        </w:tc>
      </w:tr>
      <w:tr w:rsidR="00E4063E" w:rsidRPr="00E1653C" w14:paraId="5B72483E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D36369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9965B9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(+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E034FC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STE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5D8C0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0.1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D1B259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8035.0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B3D70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1.0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4CE11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24.2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63F603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179.2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E1B5F2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16.0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0DCB1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8430.2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3645AB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1894.4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1B900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22.20</w:t>
            </w:r>
          </w:p>
        </w:tc>
      </w:tr>
      <w:tr w:rsidR="00E4063E" w:rsidRPr="00E1653C" w14:paraId="5E2E0C54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A4A6696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34E7032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332F0A1" w14:textId="24620E60" w:rsidR="00E4063E" w:rsidRPr="00E1653C" w:rsidRDefault="00260620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± S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4460863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6.4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DBC84C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7313.35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43E6C5C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.5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9CFC363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0.1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2878F20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571.5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58A702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1.0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AFD647A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851.3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6049421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281.0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8B3A0D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8.25</w:t>
            </w:r>
          </w:p>
        </w:tc>
      </w:tr>
      <w:tr w:rsidR="00E4063E" w:rsidRPr="00E1653C" w14:paraId="26AD7291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79BE382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273C8C5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(++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EE9FF8A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Co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1FD2009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890.7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6C2B702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1336.1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6F3BB58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1.4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F66F3DC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8.2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BA63769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055.6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2A86D9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21.6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2822243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902.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5693258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2011.6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FBD27D2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7.19</w:t>
            </w:r>
          </w:p>
        </w:tc>
      </w:tr>
      <w:tr w:rsidR="00E4063E" w:rsidRPr="00E1653C" w14:paraId="44C43245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6710DEE5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0D43D634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7E7D48A7" w14:textId="64BB59FF" w:rsidR="00E4063E" w:rsidRPr="00E1653C" w:rsidRDefault="00260620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± S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27591E9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21.9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20F82EE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4223.23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6C2BFA6E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.8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6E3335BC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2.9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3DA15D2A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146.4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727FF570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4.6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31F7BA15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826.0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07AA7CCB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340.0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32821DF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3.05</w:t>
            </w:r>
          </w:p>
        </w:tc>
      </w:tr>
      <w:tr w:rsidR="00E4063E" w:rsidRPr="00E1653C" w14:paraId="0CA82CE6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5C95AFB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8B427D4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(++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2689EED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L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2A59257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127.4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4EBB57A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4845.7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19DD7B2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8.2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F687359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92.9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51DF334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262.7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907D703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87.5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CD06A5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107.9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28D52E5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4306.7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2B1DE40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92.90</w:t>
            </w:r>
          </w:p>
        </w:tc>
      </w:tr>
      <w:tr w:rsidR="00E4063E" w:rsidRPr="00E1653C" w14:paraId="5DFA0CE8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2ACF1965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660E071D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4333D20E" w14:textId="64859531" w:rsidR="00E4063E" w:rsidRPr="00E1653C" w:rsidRDefault="00260620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± S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360E39DB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02.5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5ACE4712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586.67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36896671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.6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502BBBEA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.0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38D4E90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13.2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5AFDB140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8.4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5185C50E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449.0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13E59E01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607.7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6AEB3FC3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.58</w:t>
            </w:r>
          </w:p>
        </w:tc>
      </w:tr>
      <w:tr w:rsidR="00E4063E" w:rsidRPr="00E1653C" w14:paraId="1574572A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CCDFDDE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5910277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(++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71880C0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L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2100058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339.4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AEA0B75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1555.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FC65907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4.6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7522CF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85.1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695091B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9771.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E8B1BD1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14.4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9B6CD9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5157.6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4F9B0DC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7914.5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A02B8B2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83.21</w:t>
            </w:r>
          </w:p>
        </w:tc>
      </w:tr>
      <w:tr w:rsidR="00E4063E" w:rsidRPr="00E1653C" w14:paraId="78787A9A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2B409936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684273DF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5864283F" w14:textId="295EF257" w:rsidR="00E4063E" w:rsidRPr="00E1653C" w:rsidRDefault="00260620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± S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1568EADB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855.6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75069199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4481.8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180C83B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7.0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33258A9A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30.4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4242F33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690.5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1D7A34F8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55.4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744EBE58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855.5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0BE93547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0204.2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0CAD8949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10.07</w:t>
            </w:r>
          </w:p>
        </w:tc>
      </w:tr>
      <w:tr w:rsidR="00E4063E" w:rsidRPr="00E1653C" w14:paraId="16F241C2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10451EB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DC77478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(++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7CC001A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L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82CBD7C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053.8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76E284B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7691.5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80CB4F8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9.2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A873AE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92.4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0EB7B38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053.8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4E3023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66.9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3D9B168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8324.1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177B50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2925.2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8699E7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02.64</w:t>
            </w:r>
          </w:p>
        </w:tc>
      </w:tr>
      <w:tr w:rsidR="00E4063E" w:rsidRPr="00E1653C" w14:paraId="3E9632B2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66D17E39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0DE44D3E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0A73F2A8" w14:textId="68E41455" w:rsidR="00E4063E" w:rsidRPr="00E1653C" w:rsidRDefault="00260620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± S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1D30D42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89.7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75487E3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111.6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791EE2D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.2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30F12A72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0.9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2EF63740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58.6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36B251F1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8.2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71FE4D29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711.8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43E30A17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052.1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7806F948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.35</w:t>
            </w:r>
          </w:p>
        </w:tc>
      </w:tr>
      <w:tr w:rsidR="00E4063E" w:rsidRPr="00E1653C" w14:paraId="6D9B0A80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323B41A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BC11054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(++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89C39EA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STE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C667FDB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01.7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343B0BA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0032.7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6DFA3F0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8.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CA11C42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82.3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BC5E34C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425.4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1ADB3DA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5.0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FD9727B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044.5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409D30C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9088.3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7F2184E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95.46</w:t>
            </w:r>
          </w:p>
        </w:tc>
      </w:tr>
      <w:tr w:rsidR="00E4063E" w:rsidRPr="00E1653C" w14:paraId="59A94716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6FEECA1B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36CC6685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5A85C7C5" w14:textId="6BC8BCE8" w:rsidR="00E4063E" w:rsidRPr="00E1653C" w:rsidRDefault="00260620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± S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594DA708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7.8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130DCF47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574.0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13D58374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.1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0120B683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2.0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5F0669F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79.8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141D5480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.8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443F70EA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173.4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50DBA69C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557.3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15939434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6.02</w:t>
            </w:r>
          </w:p>
        </w:tc>
      </w:tr>
      <w:tr w:rsidR="00E4063E" w:rsidRPr="00E1653C" w14:paraId="420C0633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18F9AC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2F1DCB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96B436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8C4FAF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D9E521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382D29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292F46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075ECF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CCDE86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81A4C8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9B47EC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231C93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</w:tr>
      <w:tr w:rsidR="00E4063E" w:rsidRPr="00E1653C" w14:paraId="1025614F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6A15A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E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8D6D5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(-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67AC1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Co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FFBA2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9.1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52E34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8685.7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A24C9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.9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1E6B8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86.4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D076C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215.3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292E0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20.9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970A5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148.5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3388B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0821.4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CF4BA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2.64</w:t>
            </w:r>
          </w:p>
        </w:tc>
      </w:tr>
      <w:tr w:rsidR="00E4063E" w:rsidRPr="00E1653C" w14:paraId="1B868A08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12D018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C5EBA1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ED6131" w14:textId="285B496B" w:rsidR="00E4063E" w:rsidRPr="00E1653C" w:rsidRDefault="00260620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± S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B68F9B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.6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B0226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6214.29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255F67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.9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C9C7E9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4.5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07192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276.0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5CA90A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1.3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CD9D21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75.7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11D32E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892.8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DF7489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2.07</w:t>
            </w:r>
          </w:p>
        </w:tc>
      </w:tr>
      <w:tr w:rsidR="00E4063E" w:rsidRPr="00E1653C" w14:paraId="5423426A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A1BB7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E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607E8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(-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A339D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L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AC9D4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.8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DA1E8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0107.3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91D98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.0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121AB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08.1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5619B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810.9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E51E5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57.3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8AF2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137.8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5749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0376.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7A360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8.90</w:t>
            </w:r>
          </w:p>
        </w:tc>
      </w:tr>
      <w:tr w:rsidR="00E4063E" w:rsidRPr="00E1653C" w14:paraId="79C9AD9A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B7B13E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1772CA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9B6C00" w14:textId="47AFBAB7" w:rsidR="00E4063E" w:rsidRPr="00E1653C" w:rsidRDefault="00260620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± S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8B13D2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.0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840E44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1223.3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2442A3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0.8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1D36D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3.5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CE9959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787.9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DDB5B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3.2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91D54C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65.5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B0A2F2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444.2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67EBB1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1.14</w:t>
            </w:r>
          </w:p>
        </w:tc>
      </w:tr>
      <w:tr w:rsidR="00E4063E" w:rsidRPr="00E1653C" w14:paraId="23463743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5F803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E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869B9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(-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CC7DC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L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BFAE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.1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4F0F8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3973.2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D226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7.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D9342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90.0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73839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688.6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4B61A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27.5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AE3A8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222.6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C6033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0614.5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358E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4.66</w:t>
            </w:r>
          </w:p>
        </w:tc>
      </w:tr>
      <w:tr w:rsidR="00E4063E" w:rsidRPr="00E1653C" w14:paraId="0C16CE31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C2D8A9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FEA4A2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FEC182" w14:textId="3D9D7CA5" w:rsidR="00E4063E" w:rsidRPr="00E1653C" w:rsidRDefault="00260620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± S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5245DC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.9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4ED427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2366.07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2D9DBA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0.2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08E64C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2.2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77EA05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022.6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5997A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4.8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1CF48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16.6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DEDFA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049.1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36CB01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.47</w:t>
            </w:r>
          </w:p>
        </w:tc>
      </w:tr>
      <w:tr w:rsidR="00E4063E" w:rsidRPr="00E1653C" w14:paraId="61974BC5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0E5C5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E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BAAB4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(-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0AA0F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L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8E63B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.0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524A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5365.6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CC002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.3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F11A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74.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50710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090.9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CD119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98.1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E6F39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041.3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D8798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9718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79A4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9.10</w:t>
            </w:r>
          </w:p>
        </w:tc>
      </w:tr>
      <w:tr w:rsidR="00E4063E" w:rsidRPr="00E1653C" w14:paraId="664E8C8A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42AF91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560FD7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AA6D7E" w14:textId="329F46CE" w:rsidR="00E4063E" w:rsidRPr="00E1653C" w:rsidRDefault="00260620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± S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375210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.1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54211B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151.3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86D4D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.1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A0E3C5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7.3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4EF354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28.8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D9B39C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2.7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CC3633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96.3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4803CA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468.0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C63E3E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5.88</w:t>
            </w:r>
          </w:p>
        </w:tc>
      </w:tr>
      <w:tr w:rsidR="00E4063E" w:rsidRPr="00E1653C" w14:paraId="5801F9FB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276ED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E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95869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(-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186CA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STE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CDAA3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8.8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C5E62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1201.1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D8DCC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.4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5ADCA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6.4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900B1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439.6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C45C3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6.2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D4447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393.9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103C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7998.8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AB4A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0.80</w:t>
            </w:r>
          </w:p>
        </w:tc>
      </w:tr>
      <w:tr w:rsidR="00E4063E" w:rsidRPr="00E1653C" w14:paraId="2AF48C0F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E007AB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932421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DDED3D" w14:textId="07F1E291" w:rsidR="00E4063E" w:rsidRPr="00E1653C" w:rsidRDefault="00260620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± S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E3228A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.4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B0D8C1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45.8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784F09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.9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7CEDD4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2.2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BCA4AC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94.5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063F5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.8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B8B2D1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04.5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B0B70B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567.5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6B06E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2.14</w:t>
            </w:r>
          </w:p>
        </w:tc>
      </w:tr>
      <w:tr w:rsidR="00E4063E" w:rsidRPr="00E1653C" w14:paraId="7C1F98CA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ADE183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E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B10BB2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(+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1A92D8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co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80378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71.7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DEB4F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7087.2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D25FA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2.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AC21F2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41.1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9F150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242.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F7B99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72.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989BB8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650.1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9AB9F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379.2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DCDD38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02.30</w:t>
            </w:r>
          </w:p>
        </w:tc>
      </w:tr>
      <w:tr w:rsidR="00E4063E" w:rsidRPr="00E1653C" w14:paraId="1633205A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335695A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3179829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B35170B" w14:textId="123AEEF7" w:rsidR="00E4063E" w:rsidRPr="00E1653C" w:rsidRDefault="00260620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± S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EC1B2A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6.7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7F05ABC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0904.94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AD5A781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9.5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187C51A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3.2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0A123A1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861.0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0E09F45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8.1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44AF45B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80.7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A8D1C2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46.2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27ED160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4.16</w:t>
            </w:r>
          </w:p>
        </w:tc>
      </w:tr>
      <w:tr w:rsidR="00E4063E" w:rsidRPr="00E1653C" w14:paraId="6D84D45D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6CD351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E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F3B439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(+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55DAD5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L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B8D4FA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9.4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CF4C1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6108.9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A7F7C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2.3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DAA307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10.6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AD33C9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430.4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A883C1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10.9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D365DE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019.9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F7DEEC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9691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2FE583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89.60</w:t>
            </w:r>
          </w:p>
        </w:tc>
      </w:tr>
      <w:tr w:rsidR="00E4063E" w:rsidRPr="00E1653C" w14:paraId="15DC3C79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BD3E4B4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AF99D0A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50A65B2" w14:textId="000C4499" w:rsidR="00E4063E" w:rsidRPr="00E1653C" w:rsidRDefault="00260620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± S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AEC2812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2.2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0C9FC2E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9679.77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FDC28A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.9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C118F5A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1.7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8B53800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701.2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B323CB5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2.9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14FA40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949.6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75463D5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781.9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B869A5A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0.04</w:t>
            </w:r>
          </w:p>
        </w:tc>
      </w:tr>
      <w:tr w:rsidR="00E4063E" w:rsidRPr="00E1653C" w14:paraId="181AF7A6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08B643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E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450D0C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(+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123DA1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L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D33324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6.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5DA40C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2688.5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6B5480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1.0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957AF4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01.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9AD549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643.5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F501B4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80.1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4F01F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8163.9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0C88E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9174.6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ECC3A8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97.47</w:t>
            </w:r>
          </w:p>
        </w:tc>
      </w:tr>
      <w:tr w:rsidR="00E4063E" w:rsidRPr="00E1653C" w14:paraId="1F142B02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D9B5945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BBC8E39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BA8F898" w14:textId="4303C802" w:rsidR="00E4063E" w:rsidRPr="00E1653C" w:rsidRDefault="00260620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± S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C55E1E5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.2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5C7DFA4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608.7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FDB5B0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.1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D414F67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9.2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D8FED1E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86.3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5889BC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0.2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4CCC8C8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546.7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F3F6FEE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69.5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FB5DE0C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.94</w:t>
            </w:r>
          </w:p>
        </w:tc>
      </w:tr>
      <w:tr w:rsidR="00E4063E" w:rsidRPr="00E1653C" w14:paraId="2F97424D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C2AB7D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E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39CA5A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(+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14C6C5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L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1A58D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1.6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D02CAA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9693.2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4E64C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9.1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7DEDC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87.9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18CFE1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338.8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EBAE9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64.0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96F955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185.8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E7F730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9304.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02C6F4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82.51</w:t>
            </w:r>
          </w:p>
        </w:tc>
      </w:tr>
      <w:tr w:rsidR="00E4063E" w:rsidRPr="00E1653C" w14:paraId="6CC74F79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8D75EA2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95664CF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26651FB" w14:textId="05BCC4DD" w:rsidR="00E4063E" w:rsidRPr="00E1653C" w:rsidRDefault="00260620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± S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A6402E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0.1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9CFD692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0497.9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5676E89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.8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C087342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3.7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B3A7DA0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48.5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DF22403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9.5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D5C6C78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726.3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DBA0837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903.3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4DA10E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3.73</w:t>
            </w:r>
          </w:p>
        </w:tc>
      </w:tr>
      <w:tr w:rsidR="00E4063E" w:rsidRPr="00E1653C" w14:paraId="3E03AABC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40C1FB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E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5E78C1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(+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4B2AEE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STE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BAA362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2.0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1AC5EA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5353.4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275748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9.2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4C449E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70.1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F1249C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032.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164BE4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1.3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6A2DCB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7813.3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6B6E8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9175.5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7D2510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88.84</w:t>
            </w:r>
          </w:p>
        </w:tc>
      </w:tr>
      <w:tr w:rsidR="00E4063E" w:rsidRPr="00E1653C" w14:paraId="79875111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DB9B28F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803DDA2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75A66D8" w14:textId="649911A8" w:rsidR="00E4063E" w:rsidRPr="00E1653C" w:rsidRDefault="00260620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± S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22841E3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.3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D747E01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941.46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912AC5B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0.7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C6AD72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.1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9CDDB6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85.3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967A4A9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.3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824CCD8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632.9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6D3786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88.6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9BFAE1C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.80</w:t>
            </w:r>
          </w:p>
        </w:tc>
      </w:tr>
      <w:tr w:rsidR="00E4063E" w:rsidRPr="00E1653C" w14:paraId="3A00A54F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73E04C4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E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149BC55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(++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4CAB64A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Co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FBFEB34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883.1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0AF29A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2165.5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ADEAF22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1.1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BF18AA9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0.2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C615108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935.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C6E7F5E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34.9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618FC5C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437.3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7962CA4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0394.8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73B5389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6.83</w:t>
            </w:r>
          </w:p>
        </w:tc>
      </w:tr>
      <w:tr w:rsidR="00E4063E" w:rsidRPr="00E1653C" w14:paraId="7043B1F5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45D288F6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38DD2739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17369817" w14:textId="4A025F28" w:rsidR="00E4063E" w:rsidRPr="00E1653C" w:rsidRDefault="00260620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± S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247570CA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66.8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4874C555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2580.4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42C32073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8.5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52C0BC0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0.1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46FB74F3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993.0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37C25E87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96.3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36B12920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897.8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4583806C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7308.6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60E29A3B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8.99</w:t>
            </w:r>
          </w:p>
        </w:tc>
      </w:tr>
      <w:tr w:rsidR="00E4063E" w:rsidRPr="00E1653C" w14:paraId="5953E973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00EECC0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E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79D7F8F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(++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0334387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L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9B25CD3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034.3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A9FC8C5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5534.2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EE5F74B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74CEE42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83.9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D5D371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764.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C1824E8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04.6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54CBC2A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970.6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BDB4F9A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5501.2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789B790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78.87</w:t>
            </w:r>
          </w:p>
        </w:tc>
      </w:tr>
      <w:tr w:rsidR="00E4063E" w:rsidRPr="00E1653C" w14:paraId="2E749C38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032FCE54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5C0B0F0E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2F4D822D" w14:textId="7B536E0D" w:rsidR="00E4063E" w:rsidRPr="00E1653C" w:rsidRDefault="00260620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± S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4B87CD04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24.0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33D0F609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0714.3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727B7A1A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.4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0608388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2.0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046E2B81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097.2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1187A2C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9.8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1B7C2E2B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802.2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0603EFDB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248.8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60155BEE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1.77</w:t>
            </w:r>
          </w:p>
        </w:tc>
      </w:tr>
      <w:tr w:rsidR="00E4063E" w:rsidRPr="00E1653C" w14:paraId="0AFDFEAF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A99D341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lastRenderedPageBreak/>
              <w:t>E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A4A4653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(++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E788C3B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L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1A8A879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239.8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E53F928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3642.8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68A4D2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8.6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2BE6793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35.4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D9831CA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8211.5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2BB05DA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06.7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BDC4327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2524.5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C090988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5953.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1BF827E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43.46</w:t>
            </w:r>
          </w:p>
        </w:tc>
      </w:tr>
      <w:tr w:rsidR="00E4063E" w:rsidRPr="00E1653C" w14:paraId="1AFCFB74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4D202A0F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65FA5AE9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507E9833" w14:textId="22EBE455" w:rsidR="00E4063E" w:rsidRPr="00E1653C" w:rsidRDefault="00260620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± S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23A1CA8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95.5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10E34309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8611.63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798F6744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.5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0D7981FC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5.8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097C51C7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818.7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0159FFBC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87.6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74B48AD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224.6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4D4029A3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605.9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318A2011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70.43</w:t>
            </w:r>
          </w:p>
        </w:tc>
      </w:tr>
      <w:tr w:rsidR="00E4063E" w:rsidRPr="00E1653C" w14:paraId="167D0F2A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6474B5B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E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822E76F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(++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E154D16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L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23B34E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592.9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46A9CE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8439.7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91208EE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1.1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3ED8972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35.2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ABEC555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8696.6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3A555E1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13.1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8DC3FEC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0249.1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48D40D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9937.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9FE2924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50.10</w:t>
            </w:r>
          </w:p>
        </w:tc>
      </w:tr>
      <w:tr w:rsidR="00E4063E" w:rsidRPr="00E1653C" w14:paraId="6E8FF554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56BB83DD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72BEABAB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17CCBF07" w14:textId="69FAB7C9" w:rsidR="00E4063E" w:rsidRPr="00E1653C" w:rsidRDefault="00260620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± S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24C9256B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63.4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53AD4459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3857.29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3923F94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.7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341FD930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3.6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44DBD49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852.8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407769A4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40.4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401C88A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823.8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21B4355C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7630.8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196FBC1A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71.83</w:t>
            </w:r>
          </w:p>
        </w:tc>
      </w:tr>
      <w:tr w:rsidR="00E4063E" w:rsidRPr="00E1653C" w14:paraId="5FD3EC53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3C38716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E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F221C4E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(++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AA4907C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STE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647CF13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26.4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BDFC047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4866.7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1E03C5C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.7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27863BA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79.7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F9682E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845.5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C29AC52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76.7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5C497A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320.8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1FC02DE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8498.6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C06E6D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91.07</w:t>
            </w:r>
          </w:p>
        </w:tc>
      </w:tr>
      <w:tr w:rsidR="00E4063E" w:rsidRPr="00E1653C" w14:paraId="191AFC6A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601E1AF8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7DFD8EBB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035998B1" w14:textId="37D2B3F1" w:rsidR="00E4063E" w:rsidRPr="00E1653C" w:rsidRDefault="00260620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± S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1F43826A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02.8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7BEED440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831.1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1451A0DA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.4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1A947994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0.2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4D08E6F3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054.9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6990DD5A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4.6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7588C72B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105.6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1B4DB808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935.8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0F99C4AE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7.92</w:t>
            </w:r>
          </w:p>
        </w:tc>
      </w:tr>
      <w:tr w:rsidR="00E4063E" w:rsidRPr="00E1653C" w14:paraId="7371E484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5220A3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BAD48C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78D5B4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AB21DF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3F4CCB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71C6FD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EB9715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0FA0D5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99CAC1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0413B0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74004C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3C2C07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</w:tr>
      <w:tr w:rsidR="00E4063E" w:rsidRPr="00E1653C" w14:paraId="4E768E05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8878C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I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4FFC5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(-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4F06D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Co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8407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.7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EF2C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8389.2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456F8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8.8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9350C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14.5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4D5B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8197.3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89F55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76.2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55A65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604.9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9985B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2952.5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68F5C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03.64</w:t>
            </w:r>
          </w:p>
        </w:tc>
      </w:tr>
      <w:tr w:rsidR="00E4063E" w:rsidRPr="00E1653C" w14:paraId="329B4525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33283D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9B7E83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510C9B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± S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5D65C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.8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178553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9080.3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6293CC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.2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CCE05B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2.7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C80EC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137.6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EC9F2C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7.3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A32683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027.2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094D0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1653.5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DCCC6C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2.68</w:t>
            </w:r>
          </w:p>
        </w:tc>
      </w:tr>
      <w:tr w:rsidR="00E4063E" w:rsidRPr="00E1653C" w14:paraId="39C9DE1D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B8644D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I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EC98DF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(+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B14DA5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Co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FC9A58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4.9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BA0600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4921.5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84F449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.9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9C5689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71.4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B07A38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652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4D95E1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15.8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7BA2EB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774.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25E477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635.3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BA93EE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8.46</w:t>
            </w:r>
          </w:p>
        </w:tc>
      </w:tr>
      <w:tr w:rsidR="00E4063E" w:rsidRPr="00E1653C" w14:paraId="2A6C5200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05AD169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7205894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EF2D86A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± S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565529E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.4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B1F57D4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1252.56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C795773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.7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61CC52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9.6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8C40BA4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304.7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3FF34F8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9.0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09FF63E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091.6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3B694CC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151.8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E771BA5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0.67</w:t>
            </w:r>
          </w:p>
        </w:tc>
      </w:tr>
      <w:tr w:rsidR="00E4063E" w:rsidRPr="00E1653C" w14:paraId="5D77C138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92814D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I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771C65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(+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893C16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L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D2F954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2.6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B3BD1E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6795.5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6B0B2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8.6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98B10A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37.8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CC917E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314.5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F665D7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43.7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ADC57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988.3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7E4B31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9075.8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17572B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06.28</w:t>
            </w:r>
          </w:p>
        </w:tc>
      </w:tr>
      <w:tr w:rsidR="00E4063E" w:rsidRPr="00E1653C" w14:paraId="3A66EB69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63C6ED0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77409DC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9AB3721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± S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86ED0A4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2.6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E4713BE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2340.39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7CD5D02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.2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C75C84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72.7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D92231C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253.2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A59F429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08.0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7F8C700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007.0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DF71960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8623.3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B955190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8.74</w:t>
            </w:r>
          </w:p>
        </w:tc>
      </w:tr>
      <w:tr w:rsidR="00E4063E" w:rsidRPr="00E1653C" w14:paraId="464759D7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61FCC7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I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2B2BC4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(+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3AF75D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L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30799B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2.7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B632C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4871.1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C800A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.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CDA4CA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8.0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37B3F8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634.7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00221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76.9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287C89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420.2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3E65B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8117.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D1F8EC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8.64</w:t>
            </w:r>
          </w:p>
        </w:tc>
      </w:tr>
      <w:tr w:rsidR="00E4063E" w:rsidRPr="00E1653C" w14:paraId="0679C054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A4E5A5B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AED394F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9BC8D40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± S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183AC5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.4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3774225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112.19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1317CA7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.0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287EC3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.5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37D896A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70.6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20D9162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0.2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D8F2954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017.7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831555A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144.2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7A455BB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.41</w:t>
            </w:r>
          </w:p>
        </w:tc>
      </w:tr>
      <w:tr w:rsidR="00E4063E" w:rsidRPr="00E1653C" w14:paraId="04D1608D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D3FE62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I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D29AFD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(+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90CE41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L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454E48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7.7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D9029C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5438.2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460E70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9.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A4AA84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05.4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2E5CE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442.3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AEC051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87.1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14B852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919.9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EFF3E9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7041.2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6D0E7B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01.82</w:t>
            </w:r>
          </w:p>
        </w:tc>
      </w:tr>
      <w:tr w:rsidR="00E4063E" w:rsidRPr="00E1653C" w14:paraId="5607DBB1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F71A8DB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667DD21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99B39B2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± S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3011B23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6.9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C7ACD67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4582.6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E26D165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.9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23BD59B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0.3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C7E3A7A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264.0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19649BE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73.9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D97CC53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06.7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3865ED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725.5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4F27F3B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3.74</w:t>
            </w:r>
          </w:p>
        </w:tc>
      </w:tr>
      <w:tr w:rsidR="00E4063E" w:rsidRPr="00E1653C" w14:paraId="4B16528C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83E64D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I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26D904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(+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60150B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STE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140F60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2.0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9EC18C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1041.1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73F260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.0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261089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7.2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55326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267.0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7C9DEC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4.6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C33928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995.7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7485E0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1455.7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40D41E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85.21</w:t>
            </w:r>
          </w:p>
        </w:tc>
      </w:tr>
      <w:tr w:rsidR="00E4063E" w:rsidRPr="00E1653C" w14:paraId="7486B63D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269A1EC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975A524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14D17B7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± S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593A5D1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.5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C4D10B3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085.24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38691B3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0.4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C903E5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.8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4B57AC9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91.5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134344E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8.7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AC77285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76.5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0813E8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215.3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94844D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1.01</w:t>
            </w:r>
          </w:p>
        </w:tc>
      </w:tr>
      <w:tr w:rsidR="00E4063E" w:rsidRPr="00E1653C" w14:paraId="22FB4EC7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F0A27D6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I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3A7294F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(++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EE8C38B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Co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2A29179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05.2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1B3B109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6184.0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59B9DA1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.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DFB10E3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7.4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3C3C7C8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385.8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8D40C1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95.1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9E180C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815.0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B1781F5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1759.3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FE1580B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2.33</w:t>
            </w:r>
          </w:p>
        </w:tc>
      </w:tr>
      <w:tr w:rsidR="00E4063E" w:rsidRPr="00E1653C" w14:paraId="12C4A410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1E09E549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7CADF5CF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38BC13AA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± S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224B3834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48.9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3AB7D565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0649.03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39824781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.6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55FDE219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6.0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07D7C8CE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391.7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7C3F33A4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1.8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1FAD0C3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119.6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4CBB957E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8487.5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5362DCFC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8.83</w:t>
            </w:r>
          </w:p>
        </w:tc>
      </w:tr>
      <w:tr w:rsidR="00E4063E" w:rsidRPr="00E1653C" w14:paraId="413AB3F5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CD6BE99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I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55AC3AD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(++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611CAB8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L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39ACCE2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62.1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4B2E45A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2879.5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DEF19E7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7.4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8C1782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81.1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12B43B7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533.6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3D18B5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58.2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8DB437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126.3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EB95680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8012.6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7382D9C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92.99</w:t>
            </w:r>
          </w:p>
        </w:tc>
      </w:tr>
      <w:tr w:rsidR="00E4063E" w:rsidRPr="00E1653C" w14:paraId="4B734DF0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04168244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6E903062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2C9D1CF5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± S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226CB880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85.1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3FEEC3A4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0437.2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45D44CC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.1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7C93800E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2.2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41A497A4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128.3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625A4079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2.4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3B685041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720.6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2BDB8F7A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212.7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211C0833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1.85</w:t>
            </w:r>
          </w:p>
        </w:tc>
      </w:tr>
      <w:tr w:rsidR="00E4063E" w:rsidRPr="00E1653C" w14:paraId="45A5A51E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181DFFC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I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E7A7A53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(++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BB38956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L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1A87127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780.8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6098E88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2486.9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7ADB513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2.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E086BA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74.7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4169FAA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7858.0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2F806DC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54.1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02C1869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9055.5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6B162F7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0142.4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E2E6A02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42.90</w:t>
            </w:r>
          </w:p>
        </w:tc>
      </w:tr>
      <w:tr w:rsidR="00E4063E" w:rsidRPr="00E1653C" w14:paraId="6CCCB18E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7EBC5A4B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1AE0ECC1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41E7652E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± S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652170F9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37.0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4EF7E370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0317.73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16DD1782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.6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3ADB8535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2.5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129217D3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145.7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09A8BDC4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80.7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2984BFF4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083.3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64C4AC82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9536.7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681AF242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92.88</w:t>
            </w:r>
          </w:p>
        </w:tc>
      </w:tr>
      <w:tr w:rsidR="00E4063E" w:rsidRPr="00E1653C" w14:paraId="1A6C3354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3C47DCA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I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41A62C2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(++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34B850B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L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33BC54C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365.1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70CC755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91980.9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047CFBC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1.8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DF9408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93.3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E2E589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4063.6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309339B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38.2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30D953B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2243.7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B22BCB2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1251.2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EADBE58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86.05</w:t>
            </w:r>
          </w:p>
        </w:tc>
      </w:tr>
      <w:tr w:rsidR="00E4063E" w:rsidRPr="00E1653C" w14:paraId="45B5CD2F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43F9CCA5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612CB972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0BD32CA6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± S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3F6494C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019.0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10AD54AB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5970.35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6495CF94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0.8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62494817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73.4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305F86B4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390.9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5BBF73E4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50.9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5ACDDD20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475.1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26A8F2A9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2780.8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3A7215A9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93.07</w:t>
            </w:r>
          </w:p>
        </w:tc>
      </w:tr>
      <w:tr w:rsidR="00E4063E" w:rsidRPr="00E1653C" w14:paraId="437CEA9B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A8D6747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I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DBFFB83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(++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920BFEF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STE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8700A84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76.4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D5049DC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1418.9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C2E69F1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8.7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BA32767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8.8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D2B8723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097.2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9EC3910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5.9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655CB25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714.0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45F03FC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2359.8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C28C790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00.03</w:t>
            </w:r>
          </w:p>
        </w:tc>
      </w:tr>
      <w:tr w:rsidR="00E4063E" w:rsidRPr="00E1653C" w14:paraId="6DD5B48D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2A410990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1C189735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766D8113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± S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61FDB847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96.0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5D9357BA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939.9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789975E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.3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324CF802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3.9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4DD33D84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829.7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3BEBD429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4.0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6136EF40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688.6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13855999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349.1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7DCAF2E8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1.23</w:t>
            </w:r>
          </w:p>
        </w:tc>
      </w:tr>
      <w:tr w:rsidR="00E4063E" w:rsidRPr="00E1653C" w14:paraId="320E3B0D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7C723E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379973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06C452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A634B5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41096C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13763B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ABBB54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3E7622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46D07E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B938F4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CAD7E9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C9D572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</w:tr>
      <w:tr w:rsidR="00E4063E" w:rsidRPr="00E1653C" w14:paraId="691F4929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C23E2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IE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97DD9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(-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DEB7E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Co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FE56A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.2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0E687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8902.7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8ACC7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.2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8F8B3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3.4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9E3E3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684.7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854DA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8.1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C23C9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402.5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5A1C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188.1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BF4E9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8.20</w:t>
            </w:r>
          </w:p>
        </w:tc>
      </w:tr>
      <w:tr w:rsidR="00E4063E" w:rsidRPr="00E1653C" w14:paraId="30E35969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46A4C6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2C3BEF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043156" w14:textId="40292245" w:rsidR="00E4063E" w:rsidRPr="00E1653C" w:rsidRDefault="00260620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± S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E5B790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0.4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BFEAF2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455.0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A54BB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.1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57550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9.9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6585F8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838.6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D15D2C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9.1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F05845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32.1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772F80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416.8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661292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1.23</w:t>
            </w:r>
          </w:p>
        </w:tc>
      </w:tr>
      <w:tr w:rsidR="00E4063E" w:rsidRPr="00E1653C" w14:paraId="0EE4D681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E9D9FA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IE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5C1493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(+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8E338E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Co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5C947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6.9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B991AB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7916.6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163C8A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0.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1D57DE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71.4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C0C27B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539.7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F1B291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25.2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5C1BE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923.5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A71B60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0337.2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D1FD08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8.48</w:t>
            </w:r>
          </w:p>
        </w:tc>
      </w:tr>
      <w:tr w:rsidR="00E4063E" w:rsidRPr="00E1653C" w14:paraId="3F46E19F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C05C7FC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4D60670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1C19BC7" w14:textId="015B09DC" w:rsidR="00E4063E" w:rsidRPr="00E1653C" w:rsidRDefault="00260620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± S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B81F7C3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4.1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40ABED7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9310.5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B48377E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0.8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C859A23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2.3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C7727D9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871.5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240A8D7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6.9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59A275B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532.0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5E4B36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282.0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1C4A050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0.27</w:t>
            </w:r>
          </w:p>
        </w:tc>
      </w:tr>
      <w:tr w:rsidR="00E4063E" w:rsidRPr="00E1653C" w14:paraId="4E52D45A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4A7252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IE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107A4C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(+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308C87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L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8BE57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2.1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EFF36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9488.6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5AA91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1.7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15A0F0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16.1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CBD8E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302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4CD4DC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89.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8EC593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982.1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3E8772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5990.5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DF01BE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02.86</w:t>
            </w:r>
          </w:p>
        </w:tc>
      </w:tr>
      <w:tr w:rsidR="00E4063E" w:rsidRPr="00E1653C" w14:paraId="37183DAA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AA963F9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F6D3B26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C82E5AB" w14:textId="40CF583C" w:rsidR="00E4063E" w:rsidRPr="00E1653C" w:rsidRDefault="00260620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± S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4B181D4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.1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8CE5809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518.49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F14500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0.5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94FC315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6.2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3FBFDF5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68.2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54A671C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5.6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2628578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996.4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8A746C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939.4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4540A34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4.86</w:t>
            </w:r>
          </w:p>
        </w:tc>
      </w:tr>
      <w:tr w:rsidR="00E4063E" w:rsidRPr="00E1653C" w14:paraId="464D6BD2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027541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IE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5917ED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(+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F7CCB7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L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757EB7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4.1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8B2473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1283.4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020DE4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2.8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DBD3EC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86.2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5DD462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659.9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A990AA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95.9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1F942A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726.2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83D0E5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2228.1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F1BF87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04.43</w:t>
            </w:r>
          </w:p>
        </w:tc>
      </w:tr>
      <w:tr w:rsidR="00E4063E" w:rsidRPr="00E1653C" w14:paraId="0A725FCE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32E1F99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B7EEEEC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FA0B25F" w14:textId="4E56A6B3" w:rsidR="00E4063E" w:rsidRPr="00E1653C" w:rsidRDefault="00260620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± S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2E7A9C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.8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C69D54C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353.9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3288472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.1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46E0053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7.5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B0F542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841.0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61D556E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2.6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E634C4E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194.4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2732308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857.0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613A374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7.57</w:t>
            </w:r>
          </w:p>
        </w:tc>
      </w:tr>
      <w:tr w:rsidR="00E4063E" w:rsidRPr="00E1653C" w14:paraId="4ADAA278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D210F7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IE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E1B73B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(+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3F5B06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L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93FA7A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78.0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FCF98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0709.7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FE9155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0.6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1A2E11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80.4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6600E5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957.6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3D05F0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65.8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19C399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939.8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717E5B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4690.3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091E41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82.64</w:t>
            </w:r>
          </w:p>
        </w:tc>
      </w:tr>
      <w:tr w:rsidR="00E4063E" w:rsidRPr="00E1653C" w14:paraId="4A75F39E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097A88A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52992E6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6F53015" w14:textId="304E6CFA" w:rsidR="00E4063E" w:rsidRPr="00E1653C" w:rsidRDefault="00260620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± S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7428E1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6.4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F52CB60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3462.65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650D75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9.8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6634BE1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92.0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A62ADA8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851.9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6AD0BB4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54.6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7A6D408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19.7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620F000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9938.0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8A41992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08.24</w:t>
            </w:r>
          </w:p>
        </w:tc>
      </w:tr>
      <w:tr w:rsidR="00E4063E" w:rsidRPr="00E1653C" w14:paraId="383FFC29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0FDEB9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IE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E02F61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(+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8683B6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STE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77D767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6.2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8F4EAE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4112.7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CA2EE5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2.4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75DE2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81.8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D9867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465.8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096C4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75.9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8CF90E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513.7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3B4635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4086.3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013AF7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24.48</w:t>
            </w:r>
          </w:p>
        </w:tc>
      </w:tr>
      <w:tr w:rsidR="00E4063E" w:rsidRPr="00E1653C" w14:paraId="659AB324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9B96FFD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A09EE24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A019B84" w14:textId="5ACD0A60" w:rsidR="00E4063E" w:rsidRPr="00E1653C" w:rsidRDefault="00260620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± S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AB7F8E3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.5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ED3DF73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262.4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1302774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.8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F665D77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8.6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51C6D48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05.0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E992ED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4.9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5A68CC0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061.3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17286C2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112.9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1A86E41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3.54</w:t>
            </w:r>
          </w:p>
        </w:tc>
      </w:tr>
      <w:tr w:rsidR="00E4063E" w:rsidRPr="00E1653C" w14:paraId="77AF15F0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AD74BE8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IE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0880FB3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(++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ECF08C9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Co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7910128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784.3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0E61201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4976.2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54D8C3B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.0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B095B13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94.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0F79EC1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8860.6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6920417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93.6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AB3C61E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891.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DC43114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8709.5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A9BD7B4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8.53</w:t>
            </w:r>
          </w:p>
        </w:tc>
      </w:tr>
      <w:tr w:rsidR="00E4063E" w:rsidRPr="00E1653C" w14:paraId="37BED307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12E99A91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26DB6240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49550638" w14:textId="247B744E" w:rsidR="00E4063E" w:rsidRPr="00E1653C" w:rsidRDefault="00260620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± S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5DDC6B6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893.5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6C125A09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5819.96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17150DD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.1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1DC1EE91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0.0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33EA0040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095.2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33186D58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80.2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4B27977E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030.4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48EBA46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4321.9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130EBEEA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4.44</w:t>
            </w:r>
          </w:p>
        </w:tc>
      </w:tr>
      <w:tr w:rsidR="00E4063E" w:rsidRPr="00E1653C" w14:paraId="70C9F4F5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EB279FA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IE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FFE3BC6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(++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747C724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L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7AF6A00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018.5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F824522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5455.2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3A31FF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8.8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40E0EE3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92.0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A5DF14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862.4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0FF2B2E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46.5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828687E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100.8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13D6903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9129.5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BF27D9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89.35</w:t>
            </w:r>
          </w:p>
        </w:tc>
      </w:tr>
      <w:tr w:rsidR="00E4063E" w:rsidRPr="00E1653C" w14:paraId="13A999FE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0EC73DB0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0C9644F5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7BE0316F" w14:textId="68B07832" w:rsidR="00E4063E" w:rsidRPr="00E1653C" w:rsidRDefault="00260620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± S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62D565A2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92.0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2FA8F0D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1962.39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7F2D0F2B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.5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7EABF05C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4.6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2530F07C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257.0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618690A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9.6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026814B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841.4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6DEF4CE0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7182.4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10652784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7.84</w:t>
            </w:r>
          </w:p>
        </w:tc>
      </w:tr>
      <w:tr w:rsidR="00E4063E" w:rsidRPr="00E1653C" w14:paraId="4FABCD50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C857119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IE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650C564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(++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3B16A29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L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842A91E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28.6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05ED86A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7443.1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1A11F5E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2.7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D3D3037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85.0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F6F8A5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463.5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51C1090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97.5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0B44B0A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337.1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FAF9998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5684.7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EA449B1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15.94</w:t>
            </w:r>
          </w:p>
        </w:tc>
      </w:tr>
      <w:tr w:rsidR="00E4063E" w:rsidRPr="00E1653C" w14:paraId="30E20470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0CF050E1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7A5B80E8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236D34D3" w14:textId="7D7E3BCD" w:rsidR="00E4063E" w:rsidRPr="00E1653C" w:rsidRDefault="00260620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± S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2F9055E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36.4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4F3C2AD3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5735.1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5243CB6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7.5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0DDFE839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4.0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61DC7B17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777.2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626B1DE2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8.6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426662F5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571.0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6CEF3482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7908.9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2FBE4175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7.19</w:t>
            </w:r>
          </w:p>
        </w:tc>
      </w:tr>
      <w:tr w:rsidR="00E4063E" w:rsidRPr="00E1653C" w14:paraId="2AEA7BE4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9D11BD8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IE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6262189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(++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FE1461B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L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04B62A3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877.1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713BF1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1565.4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B978259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0.2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E703665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90.7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1E3A505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659.3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53E92F9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26.3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C993259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227.7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C2D5CA4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7683.1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347F763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04.39</w:t>
            </w:r>
          </w:p>
        </w:tc>
      </w:tr>
      <w:tr w:rsidR="00E4063E" w:rsidRPr="00E1653C" w14:paraId="3FB049EF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009F951A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0527AD90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5E3A19BF" w14:textId="3773D90B" w:rsidR="00E4063E" w:rsidRPr="00E1653C" w:rsidRDefault="00260620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± S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75FA8EB5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95.5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284199E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0383.56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77BB3A1E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.6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64B177F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2.8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07556F72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717.0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73A11AEA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4.5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06926D2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169.7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3A736663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714.0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782BB449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0.35</w:t>
            </w:r>
          </w:p>
        </w:tc>
      </w:tr>
      <w:tr w:rsidR="00E4063E" w:rsidRPr="00E1653C" w14:paraId="5DBB5971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9112193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IE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141F6BE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(++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AA3B7E7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STE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5D313CD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70.3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DAB751E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7836.6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5B8CAFB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4.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D4FB2C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1.8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58B8EC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032.4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5F26C59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4.3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0336150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545.7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E28D868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931.7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002FD47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51.16</w:t>
            </w:r>
          </w:p>
        </w:tc>
      </w:tr>
      <w:tr w:rsidR="00E4063E" w:rsidRPr="00E1653C" w14:paraId="13AD994E" w14:textId="77777777" w:rsidTr="00B03135">
        <w:trPr>
          <w:trHeight w:val="199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77633D48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3532EF50" w14:textId="77777777" w:rsidR="00E4063E" w:rsidRPr="00E1653C" w:rsidRDefault="00E4063E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7E13A926" w14:textId="0B228DB3" w:rsidR="00E4063E" w:rsidRPr="00E1653C" w:rsidRDefault="00260620" w:rsidP="00B031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± S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534D15E2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5.3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4F4D5B56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977.5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65B5E315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2.1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0DD58B9A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0.8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545946CB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352.8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7FFDCE42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6.6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46DEA520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96.8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66718CDF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392.6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2D363575" w14:textId="77777777" w:rsidR="00E4063E" w:rsidRPr="00E1653C" w:rsidRDefault="00E4063E" w:rsidP="00B03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</w:pPr>
            <w:r w:rsidRPr="00E1653C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de-DE"/>
              </w:rPr>
              <w:t>14.33</w:t>
            </w:r>
          </w:p>
        </w:tc>
      </w:tr>
    </w:tbl>
    <w:p w14:paraId="05DF09F9" w14:textId="77777777" w:rsidR="00E1653C" w:rsidRPr="00E1653C" w:rsidRDefault="00E1653C" w:rsidP="00E1653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p w14:paraId="588E579E" w14:textId="77777777" w:rsidR="007B6E18" w:rsidRDefault="007B6E18"/>
    <w:sectPr w:rsidR="007B6E18" w:rsidSect="007B6E1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6DCC1B" w14:textId="77777777" w:rsidR="008A5D5A" w:rsidRDefault="008A5D5A" w:rsidP="00475570">
      <w:pPr>
        <w:spacing w:after="0" w:line="240" w:lineRule="auto"/>
      </w:pPr>
      <w:r>
        <w:separator/>
      </w:r>
    </w:p>
  </w:endnote>
  <w:endnote w:type="continuationSeparator" w:id="0">
    <w:p w14:paraId="27155A9E" w14:textId="77777777" w:rsidR="008A5D5A" w:rsidRDefault="008A5D5A" w:rsidP="004755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137901" w14:textId="77777777" w:rsidR="008A5D5A" w:rsidRDefault="008A5D5A" w:rsidP="00475570">
      <w:pPr>
        <w:spacing w:after="0" w:line="240" w:lineRule="auto"/>
      </w:pPr>
      <w:r>
        <w:separator/>
      </w:r>
    </w:p>
  </w:footnote>
  <w:footnote w:type="continuationSeparator" w:id="0">
    <w:p w14:paraId="3EFE31E8" w14:textId="77777777" w:rsidR="008A5D5A" w:rsidRDefault="008A5D5A" w:rsidP="004755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3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53C"/>
    <w:rsid w:val="00014542"/>
    <w:rsid w:val="00041333"/>
    <w:rsid w:val="001771C3"/>
    <w:rsid w:val="0023584F"/>
    <w:rsid w:val="00260620"/>
    <w:rsid w:val="00314522"/>
    <w:rsid w:val="00475570"/>
    <w:rsid w:val="00514F3C"/>
    <w:rsid w:val="00540A78"/>
    <w:rsid w:val="006A1036"/>
    <w:rsid w:val="007A5566"/>
    <w:rsid w:val="007B6E18"/>
    <w:rsid w:val="0089154A"/>
    <w:rsid w:val="008A5D5A"/>
    <w:rsid w:val="00965199"/>
    <w:rsid w:val="00BE6E51"/>
    <w:rsid w:val="00BF4CA9"/>
    <w:rsid w:val="00CB28D5"/>
    <w:rsid w:val="00CD7439"/>
    <w:rsid w:val="00CE10C1"/>
    <w:rsid w:val="00DC4046"/>
    <w:rsid w:val="00E1653C"/>
    <w:rsid w:val="00E4063E"/>
    <w:rsid w:val="00F03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7C6254"/>
  <w15:chartTrackingRefBased/>
  <w15:docId w15:val="{EE08C58A-2352-4740-A652-1A98CD8D0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7B6E1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basedOn w:val="Absatz-Standardschriftart"/>
    <w:uiPriority w:val="99"/>
    <w:semiHidden/>
    <w:unhideWhenUsed/>
    <w:rsid w:val="00E1653C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E1653C"/>
    <w:rPr>
      <w:color w:val="800080"/>
      <w:u w:val="single"/>
    </w:rPr>
  </w:style>
  <w:style w:type="paragraph" w:customStyle="1" w:styleId="msonormal0">
    <w:name w:val="msonormal"/>
    <w:basedOn w:val="Standard"/>
    <w:rsid w:val="00E165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3">
    <w:name w:val="xl63"/>
    <w:basedOn w:val="Standard"/>
    <w:rsid w:val="00E1653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4">
    <w:name w:val="xl64"/>
    <w:basedOn w:val="Standard"/>
    <w:rsid w:val="00E1653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5">
    <w:name w:val="xl65"/>
    <w:basedOn w:val="Standard"/>
    <w:rsid w:val="00E1653C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Standard"/>
    <w:rsid w:val="00E1653C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Standard"/>
    <w:rsid w:val="00E1653C"/>
    <w:pPr>
      <w:shd w:val="clear" w:color="000000" w:fill="A6A6A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8">
    <w:name w:val="xl68"/>
    <w:basedOn w:val="Standard"/>
    <w:rsid w:val="00E1653C"/>
    <w:pPr>
      <w:pBdr>
        <w:bottom w:val="single" w:sz="4" w:space="0" w:color="auto"/>
      </w:pBdr>
      <w:shd w:val="clear" w:color="000000" w:fill="A6A6A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E1653C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0">
    <w:name w:val="xl70"/>
    <w:basedOn w:val="Standard"/>
    <w:rsid w:val="00E1653C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1">
    <w:name w:val="xl71"/>
    <w:basedOn w:val="Standard"/>
    <w:rsid w:val="00E1653C"/>
    <w:pPr>
      <w:shd w:val="clear" w:color="000000" w:fill="A6A6A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2">
    <w:name w:val="xl72"/>
    <w:basedOn w:val="Standard"/>
    <w:rsid w:val="00E1653C"/>
    <w:pPr>
      <w:pBdr>
        <w:bottom w:val="single" w:sz="4" w:space="0" w:color="auto"/>
      </w:pBdr>
      <w:shd w:val="clear" w:color="000000" w:fill="A6A6A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3">
    <w:name w:val="xl73"/>
    <w:basedOn w:val="Standard"/>
    <w:rsid w:val="00E1653C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4">
    <w:name w:val="xl74"/>
    <w:basedOn w:val="Standard"/>
    <w:rsid w:val="00E1653C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5">
    <w:name w:val="xl75"/>
    <w:basedOn w:val="Standard"/>
    <w:rsid w:val="00E1653C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6">
    <w:name w:val="xl76"/>
    <w:basedOn w:val="Standard"/>
    <w:rsid w:val="00E1653C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7">
    <w:name w:val="xl77"/>
    <w:basedOn w:val="Standard"/>
    <w:rsid w:val="00E1653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8">
    <w:name w:val="xl78"/>
    <w:basedOn w:val="Standard"/>
    <w:rsid w:val="00E1653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9">
    <w:name w:val="xl79"/>
    <w:basedOn w:val="Standard"/>
    <w:rsid w:val="00E1653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0">
    <w:name w:val="xl80"/>
    <w:basedOn w:val="Standard"/>
    <w:rsid w:val="00E1653C"/>
    <w:pPr>
      <w:shd w:val="clear" w:color="000000" w:fill="A6A6A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81">
    <w:name w:val="xl81"/>
    <w:basedOn w:val="Standard"/>
    <w:rsid w:val="00E1653C"/>
    <w:pPr>
      <w:pBdr>
        <w:bottom w:val="single" w:sz="4" w:space="0" w:color="auto"/>
      </w:pBdr>
      <w:shd w:val="clear" w:color="000000" w:fill="A6A6A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82">
    <w:name w:val="xl82"/>
    <w:basedOn w:val="Standard"/>
    <w:rsid w:val="00E1653C"/>
    <w:pPr>
      <w:pBdr>
        <w:bottom w:val="single" w:sz="4" w:space="0" w:color="auto"/>
      </w:pBdr>
      <w:shd w:val="clear" w:color="000000" w:fill="A6A6A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83">
    <w:name w:val="xl83"/>
    <w:basedOn w:val="Standard"/>
    <w:rsid w:val="00E165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4755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75570"/>
  </w:style>
  <w:style w:type="paragraph" w:styleId="Fuzeile">
    <w:name w:val="footer"/>
    <w:basedOn w:val="Standard"/>
    <w:link w:val="FuzeileZchn"/>
    <w:uiPriority w:val="99"/>
    <w:unhideWhenUsed/>
    <w:rsid w:val="004755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755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985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1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8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72</Words>
  <Characters>7387</Characters>
  <Application>Microsoft Macintosh Word</Application>
  <DocSecurity>0</DocSecurity>
  <Lines>61</Lines>
  <Paragraphs>17</Paragraphs>
  <ScaleCrop>false</ScaleCrop>
  <Company>Technische Universität Kaiserslautern</Company>
  <LinksUpToDate>false</LinksUpToDate>
  <CharactersWithSpaces>8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Pommerrenig</dc:creator>
  <cp:keywords/>
  <dc:description/>
  <cp:lastModifiedBy>Microsoft Office-Anwender</cp:lastModifiedBy>
  <cp:revision>27</cp:revision>
  <dcterms:created xsi:type="dcterms:W3CDTF">2018-05-09T12:40:00Z</dcterms:created>
  <dcterms:modified xsi:type="dcterms:W3CDTF">2018-07-26T11:45:00Z</dcterms:modified>
</cp:coreProperties>
</file>